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/>
        <w:object w:dxaOrig="14710" w:dyaOrig="941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81.05pt;height:435.8pt" filled="f" o:ole="">
            <v:imagedata r:id="rId3" o:title=""/>
          </v:shape>
          <o:OLEObject Type="Embed" ProgID="" ShapeID="ole_rId2" DrawAspect="Content" ObjectID="_836908499" r:id="rId2"/>
        </w:object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Fig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  <w:t>Analysis of association between cytokine production and a number of vaccinations with the LPV. PBMCs from immunized donors (n=18) were stimulated with recombinant Pla [5 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ru-RU"/>
        </w:rPr>
        <w:t>m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  <w:t>g/ml], and supernatants were analyzed for IFN-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ru-RU"/>
        </w:rPr>
        <w:t>γ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  <w:t>, TNF-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ru-RU"/>
        </w:rPr>
        <w:t>α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  <w:t>, IL-4, IL-10, and IL-17A levels. The correlation was estimated using Spearman’s Rank Correlation coefficient. The SI was calculated against unstimulated cells. A moderate negative correlation was observed only between IL-4 production versus immunizations received (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ru-RU"/>
        </w:rPr>
        <w:t>r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  <w:t xml:space="preserve"> = -0.4751,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ru-RU"/>
        </w:rPr>
        <w:t>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  <w:t xml:space="preserve"> = 0.0463).</w:t>
      </w:r>
    </w:p>
    <w:sectPr>
      <w:type w:val="nextPage"/>
      <w:pgSz w:orient="landscape" w:w="16838" w:h="11906"/>
      <w:pgMar w:left="1134" w:right="1134" w:gutter="0" w:header="0" w:top="85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8T17:51:00Z</dcterms:created>
  <dc:creator>Фёдорова Валентина Анатольевна</dc:creator>
  <dc:description/>
  <cp:keywords/>
  <dc:language>en-US</dc:language>
  <cp:lastModifiedBy>Фёдорова Валентина Анатольевна</cp:lastModifiedBy>
  <cp:lastPrinted>2017-03-21T09:59:00Z</cp:lastPrinted>
  <dcterms:modified xsi:type="dcterms:W3CDTF">2017-12-27T09:31:00Z</dcterms:modified>
  <cp:revision>8</cp:revision>
  <dc:subject/>
  <dc:title>A</dc:title>
</cp:coreProperties>
</file>